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9B63A1" w14:textId="77777777" w:rsidR="00207C65" w:rsidRDefault="00207C65" w:rsidP="00207C65">
      <w:pPr>
        <w:rPr>
          <w:ins w:id="0" w:author="Konishi Kohki-小西 功記" w:date="2025-05-13T11:48:00Z"/>
          <w:rFonts w:ascii="Times New Roman" w:hAnsi="Times New Roman" w:cs="Times New Roman"/>
          <w:b/>
          <w:bCs/>
          <w:sz w:val="28"/>
          <w:szCs w:val="28"/>
        </w:rPr>
      </w:pPr>
      <w:ins w:id="1" w:author="Konishi Kohki-小西 功記" w:date="2025-05-13T11:48:00Z">
        <w:r w:rsidRPr="00820CFA">
          <w:rPr>
            <w:rFonts w:ascii="Times New Roman" w:hAnsi="Times New Roman" w:cs="Times New Roman"/>
            <w:b/>
            <w:bCs/>
            <w:sz w:val="28"/>
            <w:szCs w:val="28"/>
          </w:rPr>
          <w:t>Supplementary Information</w:t>
        </w:r>
      </w:ins>
    </w:p>
    <w:p w14:paraId="261FA52F" w14:textId="77777777" w:rsidR="00207C65" w:rsidRDefault="00207C65" w:rsidP="718D2514">
      <w:pPr>
        <w:rPr>
          <w:ins w:id="2" w:author="Konishi Kohki-小西 功記" w:date="2025-05-13T11:48:00Z"/>
          <w:rFonts w:ascii="Times New Roman" w:hAnsi="Times New Roman" w:cs="Times New Roman"/>
          <w:b/>
          <w:bCs/>
          <w:sz w:val="28"/>
          <w:szCs w:val="28"/>
        </w:rPr>
      </w:pPr>
    </w:p>
    <w:p w14:paraId="5A9505DA" w14:textId="59100DA0" w:rsidR="005A3598" w:rsidRDefault="00E614DA" w:rsidP="718D2514">
      <w:pPr>
        <w:rPr>
          <w:rFonts w:ascii="Times New Roman" w:eastAsia="Times New Roman" w:hAnsi="Times New Roman" w:cs="Times New Roman"/>
          <w:b/>
          <w:bCs/>
          <w:sz w:val="28"/>
          <w:szCs w:val="28"/>
        </w:rPr>
      </w:pPr>
      <w:r w:rsidRPr="718D2514">
        <w:rPr>
          <w:rFonts w:ascii="Times New Roman" w:eastAsia="Times New Roman" w:hAnsi="Times New Roman" w:cs="Times New Roman"/>
          <w:b/>
          <w:bCs/>
          <w:sz w:val="28"/>
          <w:szCs w:val="28"/>
        </w:rPr>
        <w:t>A workflow for s</w:t>
      </w:r>
      <w:r w:rsidR="00600160" w:rsidRPr="718D2514">
        <w:rPr>
          <w:rFonts w:ascii="Times New Roman" w:eastAsia="Times New Roman" w:hAnsi="Times New Roman" w:cs="Times New Roman"/>
          <w:b/>
          <w:bCs/>
          <w:sz w:val="28"/>
          <w:szCs w:val="28"/>
        </w:rPr>
        <w:t>emi-automated</w:t>
      </w:r>
      <w:r w:rsidRPr="718D2514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</w:t>
      </w:r>
      <w:r w:rsidR="00600160" w:rsidRPr="718D2514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volume correlative light </w:t>
      </w:r>
      <w:ins w:id="3" w:author="Konishi Kohki-小西 功記" w:date="2025-05-13T11:49:00Z">
        <w:r w:rsidR="00207C65">
          <w:rPr>
            <w:rFonts w:ascii="Times New Roman" w:hAnsi="Times New Roman" w:cs="Times New Roman" w:hint="eastAsia"/>
            <w:b/>
            <w:bCs/>
            <w:sz w:val="28"/>
            <w:szCs w:val="28"/>
          </w:rPr>
          <w:t xml:space="preserve">microscopy </w:t>
        </w:r>
      </w:ins>
      <w:r w:rsidR="00600160" w:rsidRPr="718D2514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and </w:t>
      </w:r>
      <w:ins w:id="4" w:author="Konishi Kohki-小西 功記" w:date="2025-05-13T11:49:00Z">
        <w:r w:rsidR="00207C65">
          <w:rPr>
            <w:rFonts w:ascii="Times New Roman" w:hAnsi="Times New Roman" w:cs="Times New Roman" w:hint="eastAsia"/>
            <w:b/>
            <w:bCs/>
            <w:sz w:val="28"/>
            <w:szCs w:val="28"/>
          </w:rPr>
          <w:t xml:space="preserve">transmission </w:t>
        </w:r>
      </w:ins>
      <w:r w:rsidR="00600160" w:rsidRPr="718D2514">
        <w:rPr>
          <w:rFonts w:ascii="Times New Roman" w:eastAsia="Times New Roman" w:hAnsi="Times New Roman" w:cs="Times New Roman"/>
          <w:b/>
          <w:bCs/>
          <w:sz w:val="28"/>
          <w:szCs w:val="28"/>
        </w:rPr>
        <w:t>electron</w:t>
      </w:r>
      <w:r w:rsidRPr="718D2514">
        <w:rPr>
          <w:rFonts w:ascii="Times New Roman" w:eastAsia="Times New Roman" w:hAnsi="Times New Roman" w:cs="Times New Roman"/>
          <w:b/>
          <w:bCs/>
          <w:sz w:val="28"/>
          <w:szCs w:val="28"/>
        </w:rPr>
        <w:t xml:space="preserve"> tomography</w:t>
      </w:r>
    </w:p>
    <w:p w14:paraId="6564FCA9" w14:textId="45568338" w:rsidR="00D812BF" w:rsidRPr="00DF08E6" w:rsidRDefault="0F56D985" w:rsidP="4437E484">
      <w:pPr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 w:rsidRPr="4437E484">
        <w:rPr>
          <w:rFonts w:ascii="Times New Roman" w:eastAsia="Times New Roman" w:hAnsi="Times New Roman" w:cs="Times New Roman"/>
          <w:sz w:val="24"/>
          <w:szCs w:val="24"/>
        </w:rPr>
        <w:t>Kohki Konishi</w:t>
      </w:r>
      <w:r w:rsidRPr="4437E48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,2,3*</w:t>
      </w:r>
      <w:r w:rsidRPr="4437E484">
        <w:rPr>
          <w:rFonts w:ascii="Times New Roman" w:eastAsia="Times New Roman" w:hAnsi="Times New Roman" w:cs="Times New Roman"/>
          <w:sz w:val="24"/>
          <w:szCs w:val="24"/>
        </w:rPr>
        <w:t>, Guilherme Neves</w:t>
      </w:r>
      <w:r w:rsidRPr="4437E48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4437E484">
        <w:rPr>
          <w:rFonts w:ascii="Times New Roman" w:eastAsia="Times New Roman" w:hAnsi="Times New Roman" w:cs="Times New Roman"/>
          <w:sz w:val="24"/>
          <w:szCs w:val="24"/>
        </w:rPr>
        <w:t>, Matthew Russell</w:t>
      </w:r>
      <w:r w:rsidRPr="4437E48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4437E484">
        <w:rPr>
          <w:rFonts w:ascii="Times New Roman" w:eastAsia="Times New Roman" w:hAnsi="Times New Roman" w:cs="Times New Roman"/>
          <w:sz w:val="24"/>
          <w:szCs w:val="24"/>
        </w:rPr>
        <w:t>, Masafumi Mimura</w:t>
      </w:r>
      <w:r w:rsidRPr="4437E48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="16EE5CD7" w:rsidRPr="4437E484">
        <w:rPr>
          <w:rFonts w:ascii="Times New Roman" w:eastAsia="Times New Roman" w:hAnsi="Times New Roman" w:cs="Times New Roman"/>
          <w:sz w:val="24"/>
          <w:szCs w:val="24"/>
        </w:rPr>
        <w:t>,</w:t>
      </w:r>
      <w:r w:rsidR="183DFB8F" w:rsidRPr="4437E484">
        <w:rPr>
          <w:rFonts w:ascii="Times New Roman" w:eastAsia="Times New Roman" w:hAnsi="Times New Roman" w:cs="Times New Roman"/>
          <w:sz w:val="24"/>
          <w:szCs w:val="24"/>
        </w:rPr>
        <w:t xml:space="preserve"> Juan Burrone</w:t>
      </w:r>
      <w:r w:rsidR="183DFB8F" w:rsidRPr="4437E48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*</w:t>
      </w:r>
      <w:r w:rsidR="1CB9A0EE" w:rsidRPr="4437E48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#</w:t>
      </w:r>
      <w:r w:rsidR="702BEB39" w:rsidRPr="4437E48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="16EE5CD7" w:rsidRPr="4437E484">
        <w:rPr>
          <w:rFonts w:ascii="Times New Roman" w:eastAsia="Times New Roman" w:hAnsi="Times New Roman" w:cs="Times New Roman"/>
          <w:sz w:val="24"/>
          <w:szCs w:val="24"/>
        </w:rPr>
        <w:t>Roland Fleck</w:t>
      </w:r>
      <w:r w:rsidR="16EE5CD7" w:rsidRPr="4437E48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*</w:t>
      </w:r>
      <w:r w:rsidR="325FB5BE" w:rsidRPr="4437E48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#</w:t>
      </w:r>
    </w:p>
    <w:p w14:paraId="6E3DBABB" w14:textId="77777777" w:rsidR="00D812BF" w:rsidRPr="00DF08E6" w:rsidRDefault="00D812BF" w:rsidP="718D251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13181E2" w14:textId="19C9B71F" w:rsidR="00D812BF" w:rsidRPr="00DF08E6" w:rsidRDefault="00D812BF" w:rsidP="718D2514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5" w:name="_Hlk176790186"/>
      <w:r w:rsidRPr="718D251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1</w:t>
      </w:r>
      <w:r w:rsidRPr="718D2514">
        <w:rPr>
          <w:rFonts w:ascii="Times New Roman" w:eastAsia="Times New Roman" w:hAnsi="Times New Roman" w:cs="Times New Roman"/>
          <w:sz w:val="24"/>
          <w:szCs w:val="24"/>
        </w:rPr>
        <w:t xml:space="preserve"> Nikon U.K., Branch of Nikon Europe B.V., Surrey, United Kingdom</w:t>
      </w:r>
    </w:p>
    <w:bookmarkEnd w:id="5"/>
    <w:p w14:paraId="73508EF2" w14:textId="26C2E98C" w:rsidR="00D812BF" w:rsidRPr="00DF08E6" w:rsidRDefault="00D812BF" w:rsidP="718D2514">
      <w:pPr>
        <w:rPr>
          <w:rFonts w:ascii="Times New Roman" w:eastAsia="Times New Roman" w:hAnsi="Times New Roman" w:cs="Times New Roman"/>
          <w:sz w:val="24"/>
          <w:szCs w:val="24"/>
        </w:rPr>
      </w:pPr>
      <w:r w:rsidRPr="718D251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718D2514">
        <w:rPr>
          <w:rFonts w:ascii="Times New Roman" w:eastAsia="Times New Roman" w:hAnsi="Times New Roman" w:cs="Times New Roman"/>
          <w:sz w:val="24"/>
          <w:szCs w:val="24"/>
        </w:rPr>
        <w:t xml:space="preserve"> Mathematical Science Research Laboratory, Nikon Corporation, Tokyo, Japan</w:t>
      </w:r>
    </w:p>
    <w:p w14:paraId="7488BD91" w14:textId="15721A86" w:rsidR="00D812BF" w:rsidRPr="00DF08E6" w:rsidRDefault="00D812BF" w:rsidP="718D2514">
      <w:pPr>
        <w:rPr>
          <w:rFonts w:ascii="Times New Roman" w:eastAsia="Times New Roman" w:hAnsi="Times New Roman" w:cs="Times New Roman"/>
          <w:sz w:val="24"/>
          <w:szCs w:val="24"/>
        </w:rPr>
      </w:pPr>
      <w:r w:rsidRPr="718D251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="00504ED0" w:rsidRPr="718D251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126F1" w:rsidRPr="718D2514">
        <w:rPr>
          <w:rFonts w:ascii="Times New Roman" w:eastAsia="Times New Roman" w:hAnsi="Times New Roman" w:cs="Times New Roman"/>
          <w:sz w:val="24"/>
          <w:szCs w:val="24"/>
        </w:rPr>
        <w:t xml:space="preserve">Centre for Developmental Neurobiology, </w:t>
      </w:r>
      <w:r w:rsidRPr="718D2514">
        <w:rPr>
          <w:rFonts w:ascii="Times New Roman" w:eastAsia="Times New Roman" w:hAnsi="Times New Roman" w:cs="Times New Roman"/>
          <w:sz w:val="24"/>
          <w:szCs w:val="24"/>
        </w:rPr>
        <w:t>Institute of Psychiatry, Psychology &amp; Neuroscience, King's College London, London, United Kingdom</w:t>
      </w:r>
    </w:p>
    <w:p w14:paraId="251D0567" w14:textId="143F4C9C" w:rsidR="00D812BF" w:rsidRDefault="00D812BF" w:rsidP="718D2514">
      <w:pPr>
        <w:rPr>
          <w:rFonts w:ascii="Times New Roman" w:eastAsia="Times New Roman" w:hAnsi="Times New Roman" w:cs="Times New Roman"/>
          <w:sz w:val="24"/>
          <w:szCs w:val="24"/>
        </w:rPr>
      </w:pPr>
      <w:r w:rsidRPr="718D2514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4</w:t>
      </w:r>
      <w:r w:rsidRPr="718D2514">
        <w:rPr>
          <w:rFonts w:ascii="Times New Roman" w:eastAsia="Times New Roman" w:hAnsi="Times New Roman" w:cs="Times New Roman"/>
          <w:sz w:val="24"/>
          <w:szCs w:val="24"/>
        </w:rPr>
        <w:t xml:space="preserve"> Centre for Ultrastructural Imaging, King's College London, London, United Kingdom</w:t>
      </w:r>
    </w:p>
    <w:p w14:paraId="4F48DF23" w14:textId="29A06CF0" w:rsidR="00D812BF" w:rsidRDefault="00D812BF" w:rsidP="718D251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A7FFC9F" w14:textId="667DE0ED" w:rsidR="00415ED1" w:rsidRDefault="7AF5557C" w:rsidP="718D2514">
      <w:pPr>
        <w:rPr>
          <w:rFonts w:ascii="Times New Roman" w:eastAsia="Times New Roman" w:hAnsi="Times New Roman" w:cs="Times New Roman"/>
          <w:sz w:val="24"/>
          <w:szCs w:val="24"/>
        </w:rPr>
      </w:pPr>
      <w:r w:rsidRPr="4437E484">
        <w:rPr>
          <w:rFonts w:ascii="Times New Roman" w:eastAsia="Times New Roman" w:hAnsi="Times New Roman" w:cs="Times New Roman"/>
          <w:sz w:val="24"/>
          <w:szCs w:val="24"/>
        </w:rPr>
        <w:t xml:space="preserve">* Corresponding authors: </w:t>
      </w:r>
      <w:hyperlink r:id="rId8">
        <w:r w:rsidRPr="4437E484">
          <w:rPr>
            <w:rStyle w:val="af"/>
            <w:rFonts w:ascii="Times New Roman" w:eastAsia="Times New Roman" w:hAnsi="Times New Roman" w:cs="Times New Roman"/>
            <w:sz w:val="24"/>
            <w:szCs w:val="24"/>
          </w:rPr>
          <w:t>kohki.konishi@nikon.com</w:t>
        </w:r>
      </w:hyperlink>
      <w:r w:rsidRPr="4437E48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9">
        <w:r w:rsidRPr="4437E484">
          <w:rPr>
            <w:rStyle w:val="af"/>
            <w:rFonts w:ascii="Times New Roman" w:eastAsia="Times New Roman" w:hAnsi="Times New Roman" w:cs="Times New Roman"/>
            <w:sz w:val="24"/>
            <w:szCs w:val="24"/>
          </w:rPr>
          <w:t>juan.burrone@kcl.ac.uk</w:t>
        </w:r>
      </w:hyperlink>
      <w:r w:rsidRPr="4437E484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hyperlink r:id="rId10">
        <w:r w:rsidRPr="4437E484">
          <w:rPr>
            <w:rStyle w:val="af"/>
            <w:rFonts w:ascii="Times New Roman" w:eastAsia="Times New Roman" w:hAnsi="Times New Roman" w:cs="Times New Roman"/>
            <w:sz w:val="24"/>
            <w:szCs w:val="24"/>
          </w:rPr>
          <w:t>roland.fleck@kcl.ac.uk</w:t>
        </w:r>
      </w:hyperlink>
      <w:r w:rsidRPr="4437E48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</w:p>
    <w:p w14:paraId="01FEE79F" w14:textId="3766E337" w:rsidR="2F3CA42F" w:rsidRDefault="2F3CA42F" w:rsidP="4437E484">
      <w:pPr>
        <w:rPr>
          <w:rFonts w:ascii="Times New Roman" w:eastAsia="Times New Roman" w:hAnsi="Times New Roman" w:cs="Times New Roman"/>
          <w:sz w:val="24"/>
          <w:szCs w:val="24"/>
        </w:rPr>
      </w:pPr>
      <w:r w:rsidRPr="4437E484">
        <w:rPr>
          <w:rFonts w:ascii="Times New Roman" w:eastAsia="Times New Roman" w:hAnsi="Times New Roman" w:cs="Times New Roman"/>
          <w:sz w:val="24"/>
          <w:szCs w:val="24"/>
        </w:rPr>
        <w:t>#</w:t>
      </w:r>
      <w:r w:rsidR="195CA8D6" w:rsidRPr="4437E484">
        <w:rPr>
          <w:rFonts w:ascii="Times New Roman" w:eastAsia="Times New Roman" w:hAnsi="Times New Roman" w:cs="Times New Roman"/>
          <w:sz w:val="24"/>
          <w:szCs w:val="24"/>
        </w:rPr>
        <w:t xml:space="preserve"> These authors contributed equally to this work.</w:t>
      </w:r>
    </w:p>
    <w:p w14:paraId="01277593" w14:textId="545CCB9C" w:rsidR="00234723" w:rsidRDefault="00234723" w:rsidP="4437E484">
      <w:pPr>
        <w:rPr>
          <w:rFonts w:ascii="Times New Roman" w:hAnsi="Times New Roman" w:cs="Times New Roman"/>
          <w:sz w:val="24"/>
          <w:szCs w:val="24"/>
        </w:rPr>
      </w:pPr>
    </w:p>
    <w:p w14:paraId="58ED397F" w14:textId="60CEFDC8" w:rsidR="00234723" w:rsidRDefault="00234723" w:rsidP="0023472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08928C0" wp14:editId="4BF71434">
            <wp:extent cx="5400040" cy="3704590"/>
            <wp:effectExtent l="0" t="0" r="0" b="0"/>
            <wp:docPr id="2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90194160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704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FC39EC5" w14:textId="77777777" w:rsidR="00234723" w:rsidRDefault="00234723" w:rsidP="0023472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ary Figure 1: Interface of NavROI plugin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is plugin visualizes the image registration results across multimodal and multiscale image stacks. A user first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selects a configuration file (green rectangle). Then the user designates the Z magnification factor compared to the X and Y (blue rectangle), an image registration method (cyan rectangle, “segreg” or “landmark”), and select/unselect whether image boundaries are displayed (magenta rectangle).</w:t>
      </w:r>
    </w:p>
    <w:p w14:paraId="06FC0F52" w14:textId="77777777" w:rsidR="00234723" w:rsidRPr="00234723" w:rsidRDefault="00234723" w:rsidP="4437E484">
      <w:pPr>
        <w:rPr>
          <w:rFonts w:ascii="Times New Roman" w:hAnsi="Times New Roman" w:cs="Times New Roman"/>
          <w:sz w:val="24"/>
          <w:szCs w:val="24"/>
        </w:rPr>
      </w:pPr>
    </w:p>
    <w:sectPr w:rsidR="00234723" w:rsidRPr="0023472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9EEF11" w14:textId="77777777" w:rsidR="002C1BBF" w:rsidRDefault="002C1BBF" w:rsidP="0068778B">
      <w:r>
        <w:separator/>
      </w:r>
    </w:p>
  </w:endnote>
  <w:endnote w:type="continuationSeparator" w:id="0">
    <w:p w14:paraId="0DF79544" w14:textId="77777777" w:rsidR="002C1BBF" w:rsidRDefault="002C1BBF" w:rsidP="006877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27AAD5" w14:textId="77777777" w:rsidR="002C1BBF" w:rsidRDefault="002C1BBF" w:rsidP="0068778B">
      <w:r>
        <w:separator/>
      </w:r>
    </w:p>
  </w:footnote>
  <w:footnote w:type="continuationSeparator" w:id="0">
    <w:p w14:paraId="20518B9F" w14:textId="77777777" w:rsidR="002C1BBF" w:rsidRDefault="002C1BBF" w:rsidP="0068778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6144E7F8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FFFFFFFF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FFFFFFFF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6458448B"/>
    <w:multiLevelType w:val="hybridMultilevel"/>
    <w:tmpl w:val="C19AE790"/>
    <w:lvl w:ilvl="0" w:tplc="1F3EDB4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135296445">
    <w:abstractNumId w:val="0"/>
  </w:num>
  <w:num w:numId="2" w16cid:durableId="753163300">
    <w:abstractNumId w:val="1"/>
  </w:num>
  <w:num w:numId="3" w16cid:durableId="575823318">
    <w:abstractNumId w:val="2"/>
  </w:num>
  <w:num w:numId="4" w16cid:durableId="571744898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onishi Kohki-小西 功記">
    <w15:presenceInfo w15:providerId="AD" w15:userId="S::Kohki.Konishi@nikon.com::744efeac-df2f-4440-9e00-f775bf7f248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1D66"/>
    <w:rsid w:val="0000018D"/>
    <w:rsid w:val="00001A93"/>
    <w:rsid w:val="00006D2B"/>
    <w:rsid w:val="00007E4E"/>
    <w:rsid w:val="0001532C"/>
    <w:rsid w:val="00016FF5"/>
    <w:rsid w:val="00017E71"/>
    <w:rsid w:val="00025514"/>
    <w:rsid w:val="00025C4C"/>
    <w:rsid w:val="00034FE5"/>
    <w:rsid w:val="000352E3"/>
    <w:rsid w:val="00035592"/>
    <w:rsid w:val="000402CF"/>
    <w:rsid w:val="00040E7C"/>
    <w:rsid w:val="000454AE"/>
    <w:rsid w:val="00046E9C"/>
    <w:rsid w:val="00047A7D"/>
    <w:rsid w:val="000510B7"/>
    <w:rsid w:val="00051260"/>
    <w:rsid w:val="00053925"/>
    <w:rsid w:val="00057A05"/>
    <w:rsid w:val="00057CA9"/>
    <w:rsid w:val="000609E0"/>
    <w:rsid w:val="0006218C"/>
    <w:rsid w:val="000629B5"/>
    <w:rsid w:val="0007275A"/>
    <w:rsid w:val="000745E5"/>
    <w:rsid w:val="000807C0"/>
    <w:rsid w:val="000822B0"/>
    <w:rsid w:val="0008284A"/>
    <w:rsid w:val="00082E2F"/>
    <w:rsid w:val="00084DFD"/>
    <w:rsid w:val="000902DC"/>
    <w:rsid w:val="000955D1"/>
    <w:rsid w:val="00097765"/>
    <w:rsid w:val="000A4BE5"/>
    <w:rsid w:val="000B5CB1"/>
    <w:rsid w:val="000B6A44"/>
    <w:rsid w:val="000B7246"/>
    <w:rsid w:val="000C445F"/>
    <w:rsid w:val="000C4BB9"/>
    <w:rsid w:val="000C5307"/>
    <w:rsid w:val="000C7B86"/>
    <w:rsid w:val="000D3136"/>
    <w:rsid w:val="000D3ECA"/>
    <w:rsid w:val="00105BB6"/>
    <w:rsid w:val="00112593"/>
    <w:rsid w:val="00113A60"/>
    <w:rsid w:val="00115CE9"/>
    <w:rsid w:val="00117862"/>
    <w:rsid w:val="001225B8"/>
    <w:rsid w:val="00122E64"/>
    <w:rsid w:val="00125E77"/>
    <w:rsid w:val="001266BD"/>
    <w:rsid w:val="0012795B"/>
    <w:rsid w:val="001307C0"/>
    <w:rsid w:val="001344FA"/>
    <w:rsid w:val="00140358"/>
    <w:rsid w:val="001410C5"/>
    <w:rsid w:val="00152046"/>
    <w:rsid w:val="001535A3"/>
    <w:rsid w:val="00154127"/>
    <w:rsid w:val="00154F1C"/>
    <w:rsid w:val="00156DD0"/>
    <w:rsid w:val="00164762"/>
    <w:rsid w:val="001703CB"/>
    <w:rsid w:val="001724B9"/>
    <w:rsid w:val="001736A2"/>
    <w:rsid w:val="00182CDE"/>
    <w:rsid w:val="001838AC"/>
    <w:rsid w:val="001843A4"/>
    <w:rsid w:val="00191046"/>
    <w:rsid w:val="00192075"/>
    <w:rsid w:val="001946C3"/>
    <w:rsid w:val="00194914"/>
    <w:rsid w:val="00194ECA"/>
    <w:rsid w:val="00197AD7"/>
    <w:rsid w:val="001A0229"/>
    <w:rsid w:val="001A0531"/>
    <w:rsid w:val="001A26F9"/>
    <w:rsid w:val="001A713E"/>
    <w:rsid w:val="001B19E2"/>
    <w:rsid w:val="001B2DF8"/>
    <w:rsid w:val="001B4F7D"/>
    <w:rsid w:val="001B6499"/>
    <w:rsid w:val="001B7DF8"/>
    <w:rsid w:val="001C277D"/>
    <w:rsid w:val="001C4AFF"/>
    <w:rsid w:val="001C7852"/>
    <w:rsid w:val="001C79AF"/>
    <w:rsid w:val="001D3082"/>
    <w:rsid w:val="001D7636"/>
    <w:rsid w:val="001D7BB2"/>
    <w:rsid w:val="001E0E1C"/>
    <w:rsid w:val="001E42B4"/>
    <w:rsid w:val="001E5F76"/>
    <w:rsid w:val="001F0F55"/>
    <w:rsid w:val="001F2628"/>
    <w:rsid w:val="001F4A94"/>
    <w:rsid w:val="0020173E"/>
    <w:rsid w:val="00204898"/>
    <w:rsid w:val="002056F9"/>
    <w:rsid w:val="00206CAD"/>
    <w:rsid w:val="00207ABA"/>
    <w:rsid w:val="00207C65"/>
    <w:rsid w:val="00210246"/>
    <w:rsid w:val="00211A3A"/>
    <w:rsid w:val="00231D5B"/>
    <w:rsid w:val="002334F1"/>
    <w:rsid w:val="002337E3"/>
    <w:rsid w:val="00234723"/>
    <w:rsid w:val="002360D0"/>
    <w:rsid w:val="00236C04"/>
    <w:rsid w:val="00242E91"/>
    <w:rsid w:val="002527A7"/>
    <w:rsid w:val="0025370B"/>
    <w:rsid w:val="002613A3"/>
    <w:rsid w:val="00264DB4"/>
    <w:rsid w:val="00267B7D"/>
    <w:rsid w:val="00267E9B"/>
    <w:rsid w:val="00272E8A"/>
    <w:rsid w:val="00273D53"/>
    <w:rsid w:val="0027542B"/>
    <w:rsid w:val="0027742C"/>
    <w:rsid w:val="00287616"/>
    <w:rsid w:val="00293540"/>
    <w:rsid w:val="002A34B2"/>
    <w:rsid w:val="002A565C"/>
    <w:rsid w:val="002A5CB5"/>
    <w:rsid w:val="002A6AD0"/>
    <w:rsid w:val="002A78E6"/>
    <w:rsid w:val="002B0090"/>
    <w:rsid w:val="002B037F"/>
    <w:rsid w:val="002C151C"/>
    <w:rsid w:val="002C1BBF"/>
    <w:rsid w:val="002C35D9"/>
    <w:rsid w:val="002D1B80"/>
    <w:rsid w:val="002D3078"/>
    <w:rsid w:val="002D73C4"/>
    <w:rsid w:val="002E1F3E"/>
    <w:rsid w:val="002E3980"/>
    <w:rsid w:val="002F0891"/>
    <w:rsid w:val="003023A8"/>
    <w:rsid w:val="00303C83"/>
    <w:rsid w:val="00312BE6"/>
    <w:rsid w:val="00313202"/>
    <w:rsid w:val="00323EAE"/>
    <w:rsid w:val="0032526F"/>
    <w:rsid w:val="0032592A"/>
    <w:rsid w:val="00325DF5"/>
    <w:rsid w:val="003277B3"/>
    <w:rsid w:val="0032BF13"/>
    <w:rsid w:val="0034369E"/>
    <w:rsid w:val="0034706A"/>
    <w:rsid w:val="00347EF3"/>
    <w:rsid w:val="00347F56"/>
    <w:rsid w:val="00350F9D"/>
    <w:rsid w:val="00352E2F"/>
    <w:rsid w:val="00355DD6"/>
    <w:rsid w:val="003606BC"/>
    <w:rsid w:val="00362672"/>
    <w:rsid w:val="0036478B"/>
    <w:rsid w:val="00365164"/>
    <w:rsid w:val="00365299"/>
    <w:rsid w:val="00365514"/>
    <w:rsid w:val="00367122"/>
    <w:rsid w:val="00371304"/>
    <w:rsid w:val="003767A0"/>
    <w:rsid w:val="00380790"/>
    <w:rsid w:val="00380FF7"/>
    <w:rsid w:val="0038332B"/>
    <w:rsid w:val="0038507E"/>
    <w:rsid w:val="00387115"/>
    <w:rsid w:val="003908CC"/>
    <w:rsid w:val="00394DA7"/>
    <w:rsid w:val="003971BC"/>
    <w:rsid w:val="003A4333"/>
    <w:rsid w:val="003A529F"/>
    <w:rsid w:val="003B1EA9"/>
    <w:rsid w:val="003B4555"/>
    <w:rsid w:val="003B5FAF"/>
    <w:rsid w:val="003C4FBA"/>
    <w:rsid w:val="003C500E"/>
    <w:rsid w:val="003C7F15"/>
    <w:rsid w:val="003D482B"/>
    <w:rsid w:val="003E4759"/>
    <w:rsid w:val="003F1079"/>
    <w:rsid w:val="003F1969"/>
    <w:rsid w:val="003F6CEF"/>
    <w:rsid w:val="003F6E6B"/>
    <w:rsid w:val="003F7873"/>
    <w:rsid w:val="004022FF"/>
    <w:rsid w:val="00402F96"/>
    <w:rsid w:val="00405108"/>
    <w:rsid w:val="0040591B"/>
    <w:rsid w:val="00407C7E"/>
    <w:rsid w:val="00410584"/>
    <w:rsid w:val="004126F1"/>
    <w:rsid w:val="004157FE"/>
    <w:rsid w:val="00415ED1"/>
    <w:rsid w:val="0041617F"/>
    <w:rsid w:val="004168C5"/>
    <w:rsid w:val="00420347"/>
    <w:rsid w:val="00423452"/>
    <w:rsid w:val="00431269"/>
    <w:rsid w:val="00431611"/>
    <w:rsid w:val="00440972"/>
    <w:rsid w:val="00444087"/>
    <w:rsid w:val="0045213E"/>
    <w:rsid w:val="00456CA0"/>
    <w:rsid w:val="00464FCD"/>
    <w:rsid w:val="00471CBF"/>
    <w:rsid w:val="00476832"/>
    <w:rsid w:val="0048102E"/>
    <w:rsid w:val="004842B2"/>
    <w:rsid w:val="00486638"/>
    <w:rsid w:val="004A5992"/>
    <w:rsid w:val="004A7E99"/>
    <w:rsid w:val="004C1194"/>
    <w:rsid w:val="004C354C"/>
    <w:rsid w:val="004C376C"/>
    <w:rsid w:val="004D1144"/>
    <w:rsid w:val="004D3823"/>
    <w:rsid w:val="004D406E"/>
    <w:rsid w:val="004D42A9"/>
    <w:rsid w:val="004F25DB"/>
    <w:rsid w:val="00504C0E"/>
    <w:rsid w:val="00504ED0"/>
    <w:rsid w:val="00505E23"/>
    <w:rsid w:val="005063E7"/>
    <w:rsid w:val="0051643E"/>
    <w:rsid w:val="005164D3"/>
    <w:rsid w:val="005241DA"/>
    <w:rsid w:val="00534618"/>
    <w:rsid w:val="005356A1"/>
    <w:rsid w:val="00536E69"/>
    <w:rsid w:val="00543BB1"/>
    <w:rsid w:val="00544E42"/>
    <w:rsid w:val="00544EA2"/>
    <w:rsid w:val="00544F24"/>
    <w:rsid w:val="00556339"/>
    <w:rsid w:val="00560760"/>
    <w:rsid w:val="005654B3"/>
    <w:rsid w:val="00571327"/>
    <w:rsid w:val="00573B70"/>
    <w:rsid w:val="0058087C"/>
    <w:rsid w:val="005831D8"/>
    <w:rsid w:val="00584D86"/>
    <w:rsid w:val="00585B4E"/>
    <w:rsid w:val="00592FC8"/>
    <w:rsid w:val="005943DD"/>
    <w:rsid w:val="005A3598"/>
    <w:rsid w:val="005A6C27"/>
    <w:rsid w:val="005B16B3"/>
    <w:rsid w:val="005B2429"/>
    <w:rsid w:val="005B3ECC"/>
    <w:rsid w:val="005B4461"/>
    <w:rsid w:val="005B49A2"/>
    <w:rsid w:val="005B501C"/>
    <w:rsid w:val="005B7537"/>
    <w:rsid w:val="005C2E55"/>
    <w:rsid w:val="005C75DF"/>
    <w:rsid w:val="005C794F"/>
    <w:rsid w:val="005C7E4C"/>
    <w:rsid w:val="005D0169"/>
    <w:rsid w:val="005D1A77"/>
    <w:rsid w:val="005D1DDA"/>
    <w:rsid w:val="005D3E34"/>
    <w:rsid w:val="005D61B4"/>
    <w:rsid w:val="005D677E"/>
    <w:rsid w:val="005D7AC6"/>
    <w:rsid w:val="005E271D"/>
    <w:rsid w:val="005E3C41"/>
    <w:rsid w:val="005E50C6"/>
    <w:rsid w:val="005E5ACC"/>
    <w:rsid w:val="005F11BA"/>
    <w:rsid w:val="005F1C78"/>
    <w:rsid w:val="005F2C9B"/>
    <w:rsid w:val="005F475E"/>
    <w:rsid w:val="00600160"/>
    <w:rsid w:val="00600776"/>
    <w:rsid w:val="00604A82"/>
    <w:rsid w:val="00605FD1"/>
    <w:rsid w:val="006106D3"/>
    <w:rsid w:val="00611D66"/>
    <w:rsid w:val="00613AD7"/>
    <w:rsid w:val="00615DB7"/>
    <w:rsid w:val="00616D58"/>
    <w:rsid w:val="0061FD3D"/>
    <w:rsid w:val="00622BB5"/>
    <w:rsid w:val="00622C46"/>
    <w:rsid w:val="006243E9"/>
    <w:rsid w:val="00633B89"/>
    <w:rsid w:val="00640871"/>
    <w:rsid w:val="0064195F"/>
    <w:rsid w:val="00647097"/>
    <w:rsid w:val="00655679"/>
    <w:rsid w:val="00655D03"/>
    <w:rsid w:val="006627EB"/>
    <w:rsid w:val="006631DC"/>
    <w:rsid w:val="006658DB"/>
    <w:rsid w:val="00670710"/>
    <w:rsid w:val="00671003"/>
    <w:rsid w:val="00671815"/>
    <w:rsid w:val="00673A8B"/>
    <w:rsid w:val="00676599"/>
    <w:rsid w:val="00676804"/>
    <w:rsid w:val="00676D61"/>
    <w:rsid w:val="00686F0B"/>
    <w:rsid w:val="0068778B"/>
    <w:rsid w:val="0069440B"/>
    <w:rsid w:val="00695722"/>
    <w:rsid w:val="006977AE"/>
    <w:rsid w:val="006979B8"/>
    <w:rsid w:val="006A0A08"/>
    <w:rsid w:val="006A1553"/>
    <w:rsid w:val="006A567F"/>
    <w:rsid w:val="006B03F1"/>
    <w:rsid w:val="006B0D45"/>
    <w:rsid w:val="006B0FF0"/>
    <w:rsid w:val="006B3522"/>
    <w:rsid w:val="006B5751"/>
    <w:rsid w:val="006C02D3"/>
    <w:rsid w:val="006C1D8D"/>
    <w:rsid w:val="006C2B09"/>
    <w:rsid w:val="006C3503"/>
    <w:rsid w:val="006C4BA5"/>
    <w:rsid w:val="006D101B"/>
    <w:rsid w:val="006D1112"/>
    <w:rsid w:val="006D3492"/>
    <w:rsid w:val="006D7A4E"/>
    <w:rsid w:val="006E02DB"/>
    <w:rsid w:val="006E250F"/>
    <w:rsid w:val="006E32C7"/>
    <w:rsid w:val="006E44D0"/>
    <w:rsid w:val="006E5209"/>
    <w:rsid w:val="006E7879"/>
    <w:rsid w:val="006F3887"/>
    <w:rsid w:val="006F3AD4"/>
    <w:rsid w:val="006F51A1"/>
    <w:rsid w:val="006F691B"/>
    <w:rsid w:val="006F7024"/>
    <w:rsid w:val="006F8AE4"/>
    <w:rsid w:val="00700703"/>
    <w:rsid w:val="00712527"/>
    <w:rsid w:val="00712D2B"/>
    <w:rsid w:val="0071349C"/>
    <w:rsid w:val="00713782"/>
    <w:rsid w:val="0071523A"/>
    <w:rsid w:val="00716911"/>
    <w:rsid w:val="007176DD"/>
    <w:rsid w:val="00721A91"/>
    <w:rsid w:val="00723F20"/>
    <w:rsid w:val="0072698A"/>
    <w:rsid w:val="007365F1"/>
    <w:rsid w:val="007369A4"/>
    <w:rsid w:val="00736FFD"/>
    <w:rsid w:val="00741220"/>
    <w:rsid w:val="00750F52"/>
    <w:rsid w:val="007549CE"/>
    <w:rsid w:val="00764FF9"/>
    <w:rsid w:val="00765C8A"/>
    <w:rsid w:val="00770E05"/>
    <w:rsid w:val="007766DD"/>
    <w:rsid w:val="007807BE"/>
    <w:rsid w:val="00780A04"/>
    <w:rsid w:val="0078120E"/>
    <w:rsid w:val="00783270"/>
    <w:rsid w:val="0078460C"/>
    <w:rsid w:val="00784A6D"/>
    <w:rsid w:val="00791205"/>
    <w:rsid w:val="007947C9"/>
    <w:rsid w:val="007A0762"/>
    <w:rsid w:val="007A111D"/>
    <w:rsid w:val="007A1987"/>
    <w:rsid w:val="007A28ED"/>
    <w:rsid w:val="007A4EBA"/>
    <w:rsid w:val="007A4F09"/>
    <w:rsid w:val="007C43BB"/>
    <w:rsid w:val="007C54FD"/>
    <w:rsid w:val="007C756C"/>
    <w:rsid w:val="007D1F69"/>
    <w:rsid w:val="007D3089"/>
    <w:rsid w:val="007D51D8"/>
    <w:rsid w:val="007D67B0"/>
    <w:rsid w:val="007D756E"/>
    <w:rsid w:val="007E6CB9"/>
    <w:rsid w:val="007F3B39"/>
    <w:rsid w:val="007F51F0"/>
    <w:rsid w:val="007F5487"/>
    <w:rsid w:val="0080065E"/>
    <w:rsid w:val="00800926"/>
    <w:rsid w:val="00811A0D"/>
    <w:rsid w:val="00812D8E"/>
    <w:rsid w:val="00812DEC"/>
    <w:rsid w:val="0081610C"/>
    <w:rsid w:val="00820670"/>
    <w:rsid w:val="00820CFA"/>
    <w:rsid w:val="00822D7E"/>
    <w:rsid w:val="00832818"/>
    <w:rsid w:val="00835394"/>
    <w:rsid w:val="0083575D"/>
    <w:rsid w:val="008363AC"/>
    <w:rsid w:val="008511E5"/>
    <w:rsid w:val="00851AB6"/>
    <w:rsid w:val="008541E7"/>
    <w:rsid w:val="00861041"/>
    <w:rsid w:val="008645D1"/>
    <w:rsid w:val="00867C0A"/>
    <w:rsid w:val="00872086"/>
    <w:rsid w:val="00875B4B"/>
    <w:rsid w:val="008841D0"/>
    <w:rsid w:val="0088478D"/>
    <w:rsid w:val="00886C13"/>
    <w:rsid w:val="008926A7"/>
    <w:rsid w:val="00893041"/>
    <w:rsid w:val="00895918"/>
    <w:rsid w:val="00895E78"/>
    <w:rsid w:val="00897405"/>
    <w:rsid w:val="008A4F04"/>
    <w:rsid w:val="008A706E"/>
    <w:rsid w:val="008B0C59"/>
    <w:rsid w:val="008B6CE6"/>
    <w:rsid w:val="008C18E6"/>
    <w:rsid w:val="008C689D"/>
    <w:rsid w:val="008D094D"/>
    <w:rsid w:val="008D0A50"/>
    <w:rsid w:val="008D3F04"/>
    <w:rsid w:val="008D4754"/>
    <w:rsid w:val="008E4B27"/>
    <w:rsid w:val="008E4E7B"/>
    <w:rsid w:val="008F0B16"/>
    <w:rsid w:val="008F3256"/>
    <w:rsid w:val="008F46A7"/>
    <w:rsid w:val="008F4987"/>
    <w:rsid w:val="008F49C1"/>
    <w:rsid w:val="008F5627"/>
    <w:rsid w:val="00901E28"/>
    <w:rsid w:val="00903A28"/>
    <w:rsid w:val="0090482C"/>
    <w:rsid w:val="0090515B"/>
    <w:rsid w:val="009073F4"/>
    <w:rsid w:val="0091039B"/>
    <w:rsid w:val="00915016"/>
    <w:rsid w:val="009162E8"/>
    <w:rsid w:val="0091671B"/>
    <w:rsid w:val="00920DA2"/>
    <w:rsid w:val="00925BEB"/>
    <w:rsid w:val="00926588"/>
    <w:rsid w:val="00927F09"/>
    <w:rsid w:val="0093250B"/>
    <w:rsid w:val="00933EBA"/>
    <w:rsid w:val="00935A99"/>
    <w:rsid w:val="00951E1A"/>
    <w:rsid w:val="0095517C"/>
    <w:rsid w:val="0095639A"/>
    <w:rsid w:val="009571B7"/>
    <w:rsid w:val="0096054C"/>
    <w:rsid w:val="00962146"/>
    <w:rsid w:val="009662A0"/>
    <w:rsid w:val="0096757A"/>
    <w:rsid w:val="00974092"/>
    <w:rsid w:val="009757C8"/>
    <w:rsid w:val="009817F4"/>
    <w:rsid w:val="00990C37"/>
    <w:rsid w:val="009963FF"/>
    <w:rsid w:val="00997B85"/>
    <w:rsid w:val="009A766E"/>
    <w:rsid w:val="009B1A2E"/>
    <w:rsid w:val="009B2309"/>
    <w:rsid w:val="009B3EB3"/>
    <w:rsid w:val="009B5101"/>
    <w:rsid w:val="009C0813"/>
    <w:rsid w:val="009C15AA"/>
    <w:rsid w:val="009C2AC3"/>
    <w:rsid w:val="009C4C62"/>
    <w:rsid w:val="009C5FF2"/>
    <w:rsid w:val="009C7CC2"/>
    <w:rsid w:val="009D3DBE"/>
    <w:rsid w:val="009D570E"/>
    <w:rsid w:val="009E2CDB"/>
    <w:rsid w:val="009F1067"/>
    <w:rsid w:val="009F2B88"/>
    <w:rsid w:val="009F4BC0"/>
    <w:rsid w:val="009F4FF7"/>
    <w:rsid w:val="009F76F4"/>
    <w:rsid w:val="00A011EA"/>
    <w:rsid w:val="00A05309"/>
    <w:rsid w:val="00A055DA"/>
    <w:rsid w:val="00A0572C"/>
    <w:rsid w:val="00A062EB"/>
    <w:rsid w:val="00A109BF"/>
    <w:rsid w:val="00A1299D"/>
    <w:rsid w:val="00A176BC"/>
    <w:rsid w:val="00A17F50"/>
    <w:rsid w:val="00A214D5"/>
    <w:rsid w:val="00A23558"/>
    <w:rsid w:val="00A23AF1"/>
    <w:rsid w:val="00A24371"/>
    <w:rsid w:val="00A3788B"/>
    <w:rsid w:val="00A40581"/>
    <w:rsid w:val="00A42474"/>
    <w:rsid w:val="00A44618"/>
    <w:rsid w:val="00A44B5E"/>
    <w:rsid w:val="00A47BEC"/>
    <w:rsid w:val="00A53CE8"/>
    <w:rsid w:val="00A53FD5"/>
    <w:rsid w:val="00A549CE"/>
    <w:rsid w:val="00A61559"/>
    <w:rsid w:val="00A647FD"/>
    <w:rsid w:val="00A66B99"/>
    <w:rsid w:val="00A66D6B"/>
    <w:rsid w:val="00A7007F"/>
    <w:rsid w:val="00A70B91"/>
    <w:rsid w:val="00A71683"/>
    <w:rsid w:val="00A754C0"/>
    <w:rsid w:val="00A7775F"/>
    <w:rsid w:val="00A83658"/>
    <w:rsid w:val="00A87AB8"/>
    <w:rsid w:val="00A900BE"/>
    <w:rsid w:val="00A9503E"/>
    <w:rsid w:val="00AA138A"/>
    <w:rsid w:val="00AA1396"/>
    <w:rsid w:val="00AA422E"/>
    <w:rsid w:val="00AA48F1"/>
    <w:rsid w:val="00AA4C44"/>
    <w:rsid w:val="00AA5139"/>
    <w:rsid w:val="00AB0253"/>
    <w:rsid w:val="00AB3290"/>
    <w:rsid w:val="00AB439F"/>
    <w:rsid w:val="00AB67D3"/>
    <w:rsid w:val="00ABAFB5"/>
    <w:rsid w:val="00AD0992"/>
    <w:rsid w:val="00AD2A66"/>
    <w:rsid w:val="00AE129E"/>
    <w:rsid w:val="00AE25AB"/>
    <w:rsid w:val="00AE3352"/>
    <w:rsid w:val="00AE6128"/>
    <w:rsid w:val="00AE6B5D"/>
    <w:rsid w:val="00AF2CDA"/>
    <w:rsid w:val="00AF2EC8"/>
    <w:rsid w:val="00AF7EB0"/>
    <w:rsid w:val="00B00FAD"/>
    <w:rsid w:val="00B019A7"/>
    <w:rsid w:val="00B10D4D"/>
    <w:rsid w:val="00B11684"/>
    <w:rsid w:val="00B136E7"/>
    <w:rsid w:val="00B1608A"/>
    <w:rsid w:val="00B16EA6"/>
    <w:rsid w:val="00B21D4C"/>
    <w:rsid w:val="00B25AC2"/>
    <w:rsid w:val="00B27326"/>
    <w:rsid w:val="00B27747"/>
    <w:rsid w:val="00B318BF"/>
    <w:rsid w:val="00B321C0"/>
    <w:rsid w:val="00B32369"/>
    <w:rsid w:val="00B408D1"/>
    <w:rsid w:val="00B41216"/>
    <w:rsid w:val="00B41736"/>
    <w:rsid w:val="00B44DEF"/>
    <w:rsid w:val="00B5006F"/>
    <w:rsid w:val="00B52591"/>
    <w:rsid w:val="00B53010"/>
    <w:rsid w:val="00B53051"/>
    <w:rsid w:val="00B6419E"/>
    <w:rsid w:val="00B64749"/>
    <w:rsid w:val="00B71F64"/>
    <w:rsid w:val="00B773E8"/>
    <w:rsid w:val="00B8467D"/>
    <w:rsid w:val="00B85A77"/>
    <w:rsid w:val="00B87B23"/>
    <w:rsid w:val="00B93E27"/>
    <w:rsid w:val="00B958B4"/>
    <w:rsid w:val="00BA26E0"/>
    <w:rsid w:val="00BA32B3"/>
    <w:rsid w:val="00BA39AF"/>
    <w:rsid w:val="00BA3BD4"/>
    <w:rsid w:val="00BA4516"/>
    <w:rsid w:val="00BA483B"/>
    <w:rsid w:val="00BA5532"/>
    <w:rsid w:val="00BA5D4C"/>
    <w:rsid w:val="00BA641C"/>
    <w:rsid w:val="00BA67E5"/>
    <w:rsid w:val="00BA7F67"/>
    <w:rsid w:val="00BB66A6"/>
    <w:rsid w:val="00BC1D24"/>
    <w:rsid w:val="00BC43C0"/>
    <w:rsid w:val="00BC4E83"/>
    <w:rsid w:val="00BE0F38"/>
    <w:rsid w:val="00BE1A7E"/>
    <w:rsid w:val="00BE73F8"/>
    <w:rsid w:val="00BF06BB"/>
    <w:rsid w:val="00BF47D5"/>
    <w:rsid w:val="00BF7CC3"/>
    <w:rsid w:val="00C01B0F"/>
    <w:rsid w:val="00C05B4A"/>
    <w:rsid w:val="00C161C1"/>
    <w:rsid w:val="00C259B0"/>
    <w:rsid w:val="00C26E1E"/>
    <w:rsid w:val="00C26FFC"/>
    <w:rsid w:val="00C350DE"/>
    <w:rsid w:val="00C354B6"/>
    <w:rsid w:val="00C35824"/>
    <w:rsid w:val="00C40F15"/>
    <w:rsid w:val="00C41286"/>
    <w:rsid w:val="00C4622E"/>
    <w:rsid w:val="00C4633B"/>
    <w:rsid w:val="00C474ED"/>
    <w:rsid w:val="00C475AB"/>
    <w:rsid w:val="00C50CE5"/>
    <w:rsid w:val="00C54B9E"/>
    <w:rsid w:val="00C561FF"/>
    <w:rsid w:val="00C60CAC"/>
    <w:rsid w:val="00C63194"/>
    <w:rsid w:val="00C66603"/>
    <w:rsid w:val="00C70BD4"/>
    <w:rsid w:val="00C84215"/>
    <w:rsid w:val="00C9174F"/>
    <w:rsid w:val="00C91B63"/>
    <w:rsid w:val="00C951ED"/>
    <w:rsid w:val="00C97DAC"/>
    <w:rsid w:val="00CA067D"/>
    <w:rsid w:val="00CA1268"/>
    <w:rsid w:val="00CA4670"/>
    <w:rsid w:val="00CB2E69"/>
    <w:rsid w:val="00CB30F3"/>
    <w:rsid w:val="00CB56B4"/>
    <w:rsid w:val="00CD1AD5"/>
    <w:rsid w:val="00CD23AD"/>
    <w:rsid w:val="00CE005C"/>
    <w:rsid w:val="00CE008D"/>
    <w:rsid w:val="00CE0534"/>
    <w:rsid w:val="00CE543F"/>
    <w:rsid w:val="00CF3C4C"/>
    <w:rsid w:val="00CF4D0E"/>
    <w:rsid w:val="00CF51EB"/>
    <w:rsid w:val="00CF7A38"/>
    <w:rsid w:val="00D05BA9"/>
    <w:rsid w:val="00D177FF"/>
    <w:rsid w:val="00D24A2F"/>
    <w:rsid w:val="00D31FC2"/>
    <w:rsid w:val="00D348C1"/>
    <w:rsid w:val="00D359F1"/>
    <w:rsid w:val="00D35E45"/>
    <w:rsid w:val="00D36B36"/>
    <w:rsid w:val="00D37975"/>
    <w:rsid w:val="00D4037E"/>
    <w:rsid w:val="00D4097B"/>
    <w:rsid w:val="00D41D11"/>
    <w:rsid w:val="00D42EE2"/>
    <w:rsid w:val="00D438F0"/>
    <w:rsid w:val="00D4652E"/>
    <w:rsid w:val="00D5313F"/>
    <w:rsid w:val="00D55093"/>
    <w:rsid w:val="00D55A5A"/>
    <w:rsid w:val="00D56037"/>
    <w:rsid w:val="00D575D7"/>
    <w:rsid w:val="00D60B2F"/>
    <w:rsid w:val="00D616AE"/>
    <w:rsid w:val="00D65417"/>
    <w:rsid w:val="00D6571D"/>
    <w:rsid w:val="00D66C66"/>
    <w:rsid w:val="00D776B8"/>
    <w:rsid w:val="00D802EE"/>
    <w:rsid w:val="00D812BF"/>
    <w:rsid w:val="00D81D5A"/>
    <w:rsid w:val="00D86C7C"/>
    <w:rsid w:val="00D87CE8"/>
    <w:rsid w:val="00D93C4C"/>
    <w:rsid w:val="00D95B65"/>
    <w:rsid w:val="00D97417"/>
    <w:rsid w:val="00DA29CA"/>
    <w:rsid w:val="00DA2DDB"/>
    <w:rsid w:val="00DA3AB5"/>
    <w:rsid w:val="00DA5F1B"/>
    <w:rsid w:val="00DB405A"/>
    <w:rsid w:val="00DC0D36"/>
    <w:rsid w:val="00DC1816"/>
    <w:rsid w:val="00DC69A8"/>
    <w:rsid w:val="00DD186A"/>
    <w:rsid w:val="00DD1DC4"/>
    <w:rsid w:val="00DD41E9"/>
    <w:rsid w:val="00DD51AC"/>
    <w:rsid w:val="00DD5285"/>
    <w:rsid w:val="00DD75B0"/>
    <w:rsid w:val="00DE2D05"/>
    <w:rsid w:val="00DF08E6"/>
    <w:rsid w:val="00DF24A7"/>
    <w:rsid w:val="00DF7678"/>
    <w:rsid w:val="00E02886"/>
    <w:rsid w:val="00E0536F"/>
    <w:rsid w:val="00E059BF"/>
    <w:rsid w:val="00E071B0"/>
    <w:rsid w:val="00E07EE7"/>
    <w:rsid w:val="00E10B88"/>
    <w:rsid w:val="00E11FC8"/>
    <w:rsid w:val="00E12422"/>
    <w:rsid w:val="00E150B3"/>
    <w:rsid w:val="00E1582D"/>
    <w:rsid w:val="00E224AA"/>
    <w:rsid w:val="00E25B18"/>
    <w:rsid w:val="00E270AA"/>
    <w:rsid w:val="00E319AA"/>
    <w:rsid w:val="00E32560"/>
    <w:rsid w:val="00E35679"/>
    <w:rsid w:val="00E35B1F"/>
    <w:rsid w:val="00E3754B"/>
    <w:rsid w:val="00E428D6"/>
    <w:rsid w:val="00E439B0"/>
    <w:rsid w:val="00E45457"/>
    <w:rsid w:val="00E46EC0"/>
    <w:rsid w:val="00E47683"/>
    <w:rsid w:val="00E52631"/>
    <w:rsid w:val="00E55085"/>
    <w:rsid w:val="00E600CA"/>
    <w:rsid w:val="00E614DA"/>
    <w:rsid w:val="00E6275B"/>
    <w:rsid w:val="00E67DBF"/>
    <w:rsid w:val="00E7202D"/>
    <w:rsid w:val="00E776F3"/>
    <w:rsid w:val="00E80722"/>
    <w:rsid w:val="00E8145B"/>
    <w:rsid w:val="00E8400B"/>
    <w:rsid w:val="00E8756B"/>
    <w:rsid w:val="00E87BDF"/>
    <w:rsid w:val="00E93DFA"/>
    <w:rsid w:val="00E94C2E"/>
    <w:rsid w:val="00EA20CD"/>
    <w:rsid w:val="00EA2988"/>
    <w:rsid w:val="00EA3D11"/>
    <w:rsid w:val="00EB2C17"/>
    <w:rsid w:val="00EB3DE4"/>
    <w:rsid w:val="00EB798B"/>
    <w:rsid w:val="00EC36B1"/>
    <w:rsid w:val="00EC47C1"/>
    <w:rsid w:val="00ED0636"/>
    <w:rsid w:val="00ED3215"/>
    <w:rsid w:val="00ED3524"/>
    <w:rsid w:val="00ED7519"/>
    <w:rsid w:val="00EE2169"/>
    <w:rsid w:val="00EE6A94"/>
    <w:rsid w:val="00EE6D64"/>
    <w:rsid w:val="00EE73F7"/>
    <w:rsid w:val="00EF0ECF"/>
    <w:rsid w:val="00F10B85"/>
    <w:rsid w:val="00F213D6"/>
    <w:rsid w:val="00F25300"/>
    <w:rsid w:val="00F31CAB"/>
    <w:rsid w:val="00F34285"/>
    <w:rsid w:val="00F43B04"/>
    <w:rsid w:val="00F45651"/>
    <w:rsid w:val="00F52E55"/>
    <w:rsid w:val="00F567CD"/>
    <w:rsid w:val="00F60517"/>
    <w:rsid w:val="00F61B8A"/>
    <w:rsid w:val="00F625E6"/>
    <w:rsid w:val="00F62BEB"/>
    <w:rsid w:val="00F63F81"/>
    <w:rsid w:val="00F65180"/>
    <w:rsid w:val="00F72B13"/>
    <w:rsid w:val="00F7504A"/>
    <w:rsid w:val="00F764D2"/>
    <w:rsid w:val="00F84BFA"/>
    <w:rsid w:val="00F91FA7"/>
    <w:rsid w:val="00FA136D"/>
    <w:rsid w:val="00FA13A2"/>
    <w:rsid w:val="00FA340B"/>
    <w:rsid w:val="00FA3835"/>
    <w:rsid w:val="00FA4AE5"/>
    <w:rsid w:val="00FA4D3B"/>
    <w:rsid w:val="00FA7808"/>
    <w:rsid w:val="00FB0022"/>
    <w:rsid w:val="00FB062B"/>
    <w:rsid w:val="00FB0B32"/>
    <w:rsid w:val="00FB4721"/>
    <w:rsid w:val="00FB7F13"/>
    <w:rsid w:val="00FC2471"/>
    <w:rsid w:val="00FC40B7"/>
    <w:rsid w:val="00FC44B5"/>
    <w:rsid w:val="00FC6286"/>
    <w:rsid w:val="00FC6E2C"/>
    <w:rsid w:val="00FC727E"/>
    <w:rsid w:val="00FD0A85"/>
    <w:rsid w:val="00FD2039"/>
    <w:rsid w:val="00FD2142"/>
    <w:rsid w:val="00FD24ED"/>
    <w:rsid w:val="00FD48D9"/>
    <w:rsid w:val="00FD4A8A"/>
    <w:rsid w:val="00FD6377"/>
    <w:rsid w:val="00FE0149"/>
    <w:rsid w:val="00FE19CC"/>
    <w:rsid w:val="00FE54C5"/>
    <w:rsid w:val="00FE589D"/>
    <w:rsid w:val="00FE59D4"/>
    <w:rsid w:val="00FF2D4F"/>
    <w:rsid w:val="00FF34C5"/>
    <w:rsid w:val="00FF4E97"/>
    <w:rsid w:val="01022B84"/>
    <w:rsid w:val="0141CFA4"/>
    <w:rsid w:val="01923549"/>
    <w:rsid w:val="019CF765"/>
    <w:rsid w:val="01C2E089"/>
    <w:rsid w:val="02E7CDD5"/>
    <w:rsid w:val="0336B158"/>
    <w:rsid w:val="03B84F45"/>
    <w:rsid w:val="03E294BF"/>
    <w:rsid w:val="0402B951"/>
    <w:rsid w:val="04829D45"/>
    <w:rsid w:val="049705AB"/>
    <w:rsid w:val="05305E83"/>
    <w:rsid w:val="05774CEB"/>
    <w:rsid w:val="0627A9CF"/>
    <w:rsid w:val="066DF097"/>
    <w:rsid w:val="06759ABA"/>
    <w:rsid w:val="06801BCA"/>
    <w:rsid w:val="06E11526"/>
    <w:rsid w:val="0757ED8E"/>
    <w:rsid w:val="0831DA1A"/>
    <w:rsid w:val="0836D1A7"/>
    <w:rsid w:val="088ED13A"/>
    <w:rsid w:val="0894C5A2"/>
    <w:rsid w:val="08CA683A"/>
    <w:rsid w:val="099ADD47"/>
    <w:rsid w:val="0A82C04F"/>
    <w:rsid w:val="0ABBF9FF"/>
    <w:rsid w:val="0AC7B6B2"/>
    <w:rsid w:val="0BC7F8FC"/>
    <w:rsid w:val="0BFF0684"/>
    <w:rsid w:val="0C4DDF36"/>
    <w:rsid w:val="0D0E147C"/>
    <w:rsid w:val="0D2511A4"/>
    <w:rsid w:val="0D5D6712"/>
    <w:rsid w:val="0D93E336"/>
    <w:rsid w:val="0D941715"/>
    <w:rsid w:val="0DB67925"/>
    <w:rsid w:val="0DC0744C"/>
    <w:rsid w:val="0DEC56E6"/>
    <w:rsid w:val="0E07949A"/>
    <w:rsid w:val="0E0A532F"/>
    <w:rsid w:val="0E31378A"/>
    <w:rsid w:val="0EC25F57"/>
    <w:rsid w:val="0F56D985"/>
    <w:rsid w:val="0F97B2D7"/>
    <w:rsid w:val="0FA17000"/>
    <w:rsid w:val="100DE527"/>
    <w:rsid w:val="1047A27F"/>
    <w:rsid w:val="11588166"/>
    <w:rsid w:val="11D75E5B"/>
    <w:rsid w:val="129FB900"/>
    <w:rsid w:val="12BDD779"/>
    <w:rsid w:val="12C538CB"/>
    <w:rsid w:val="12D43F89"/>
    <w:rsid w:val="12E3CDA2"/>
    <w:rsid w:val="1478B68B"/>
    <w:rsid w:val="14E355AD"/>
    <w:rsid w:val="152D6EF5"/>
    <w:rsid w:val="15D5F492"/>
    <w:rsid w:val="15F15457"/>
    <w:rsid w:val="161397F6"/>
    <w:rsid w:val="162C8EA7"/>
    <w:rsid w:val="168F0480"/>
    <w:rsid w:val="16EE5CD7"/>
    <w:rsid w:val="16F0A571"/>
    <w:rsid w:val="17A565C2"/>
    <w:rsid w:val="1831D144"/>
    <w:rsid w:val="183DFB8F"/>
    <w:rsid w:val="186BAB89"/>
    <w:rsid w:val="19324587"/>
    <w:rsid w:val="195CA8D6"/>
    <w:rsid w:val="19C3760A"/>
    <w:rsid w:val="1A9ADB00"/>
    <w:rsid w:val="1AAF6147"/>
    <w:rsid w:val="1B7037FF"/>
    <w:rsid w:val="1B76BC4C"/>
    <w:rsid w:val="1BC48695"/>
    <w:rsid w:val="1C2BEB88"/>
    <w:rsid w:val="1C3F6DC8"/>
    <w:rsid w:val="1C7FF31C"/>
    <w:rsid w:val="1C9F7846"/>
    <w:rsid w:val="1CAFEB4B"/>
    <w:rsid w:val="1CB9A0EE"/>
    <w:rsid w:val="1CD3050A"/>
    <w:rsid w:val="1D56C664"/>
    <w:rsid w:val="1E11218A"/>
    <w:rsid w:val="1E54FAA2"/>
    <w:rsid w:val="1E645E2D"/>
    <w:rsid w:val="1EC342AF"/>
    <w:rsid w:val="1F45A794"/>
    <w:rsid w:val="1FA10E54"/>
    <w:rsid w:val="1FD8005C"/>
    <w:rsid w:val="1FDD9C9E"/>
    <w:rsid w:val="2018FE95"/>
    <w:rsid w:val="20D0172C"/>
    <w:rsid w:val="2221688E"/>
    <w:rsid w:val="22414257"/>
    <w:rsid w:val="2255B3D9"/>
    <w:rsid w:val="22925963"/>
    <w:rsid w:val="2299F106"/>
    <w:rsid w:val="22B26A25"/>
    <w:rsid w:val="22BDAAF7"/>
    <w:rsid w:val="22E67A26"/>
    <w:rsid w:val="235F5E88"/>
    <w:rsid w:val="240EAC97"/>
    <w:rsid w:val="243414C7"/>
    <w:rsid w:val="252AAD57"/>
    <w:rsid w:val="256151AD"/>
    <w:rsid w:val="256FFA22"/>
    <w:rsid w:val="2590CBA2"/>
    <w:rsid w:val="264DE672"/>
    <w:rsid w:val="26517B37"/>
    <w:rsid w:val="26B10E25"/>
    <w:rsid w:val="2731FF30"/>
    <w:rsid w:val="27C62463"/>
    <w:rsid w:val="27D2D108"/>
    <w:rsid w:val="27E6B381"/>
    <w:rsid w:val="2884AB00"/>
    <w:rsid w:val="2928E285"/>
    <w:rsid w:val="293F0B41"/>
    <w:rsid w:val="29605DC8"/>
    <w:rsid w:val="298A123F"/>
    <w:rsid w:val="29CC33E6"/>
    <w:rsid w:val="2A62CE15"/>
    <w:rsid w:val="2ABAD862"/>
    <w:rsid w:val="2ACE33B3"/>
    <w:rsid w:val="2AFA9F0A"/>
    <w:rsid w:val="2B1259F0"/>
    <w:rsid w:val="2B6ED215"/>
    <w:rsid w:val="2B7CEE0F"/>
    <w:rsid w:val="2C583211"/>
    <w:rsid w:val="2C66BF70"/>
    <w:rsid w:val="2C778EB1"/>
    <w:rsid w:val="2C8B4B6C"/>
    <w:rsid w:val="2CE6E7ED"/>
    <w:rsid w:val="2D122909"/>
    <w:rsid w:val="2D32A26A"/>
    <w:rsid w:val="2D680FE4"/>
    <w:rsid w:val="2D696E43"/>
    <w:rsid w:val="2DE15F1B"/>
    <w:rsid w:val="2E1B6994"/>
    <w:rsid w:val="2ED75FFA"/>
    <w:rsid w:val="2F3CA42F"/>
    <w:rsid w:val="2F7E5B49"/>
    <w:rsid w:val="30606A10"/>
    <w:rsid w:val="30CE8E4A"/>
    <w:rsid w:val="3138C71E"/>
    <w:rsid w:val="31D7B4B6"/>
    <w:rsid w:val="31DF5F63"/>
    <w:rsid w:val="31F41C15"/>
    <w:rsid w:val="322C856F"/>
    <w:rsid w:val="325FB5BE"/>
    <w:rsid w:val="33166777"/>
    <w:rsid w:val="3363252B"/>
    <w:rsid w:val="33A9627B"/>
    <w:rsid w:val="33B8D087"/>
    <w:rsid w:val="33C3954C"/>
    <w:rsid w:val="33CD58E6"/>
    <w:rsid w:val="33F13A57"/>
    <w:rsid w:val="340C5612"/>
    <w:rsid w:val="340D7229"/>
    <w:rsid w:val="34547211"/>
    <w:rsid w:val="34826A13"/>
    <w:rsid w:val="34C998E9"/>
    <w:rsid w:val="34CAC0C4"/>
    <w:rsid w:val="34FB07D5"/>
    <w:rsid w:val="3506F8DD"/>
    <w:rsid w:val="35AB7BA6"/>
    <w:rsid w:val="35F4B7E6"/>
    <w:rsid w:val="36A654A2"/>
    <w:rsid w:val="36FC2620"/>
    <w:rsid w:val="36FFB9A3"/>
    <w:rsid w:val="3703869B"/>
    <w:rsid w:val="3724C9C5"/>
    <w:rsid w:val="372F9019"/>
    <w:rsid w:val="373A8AD5"/>
    <w:rsid w:val="3763C680"/>
    <w:rsid w:val="37FC4D7D"/>
    <w:rsid w:val="385E6473"/>
    <w:rsid w:val="3867093E"/>
    <w:rsid w:val="38A90D37"/>
    <w:rsid w:val="38E5E469"/>
    <w:rsid w:val="39328CEE"/>
    <w:rsid w:val="39D36E27"/>
    <w:rsid w:val="3A0A3548"/>
    <w:rsid w:val="3A3C9B4D"/>
    <w:rsid w:val="3AF67773"/>
    <w:rsid w:val="3B08FEF3"/>
    <w:rsid w:val="3B262EDC"/>
    <w:rsid w:val="3B33DEF3"/>
    <w:rsid w:val="3B75FFC5"/>
    <w:rsid w:val="3B981699"/>
    <w:rsid w:val="3BE16F77"/>
    <w:rsid w:val="3C070AED"/>
    <w:rsid w:val="3C66D254"/>
    <w:rsid w:val="3CF8D20B"/>
    <w:rsid w:val="3D4E071C"/>
    <w:rsid w:val="3D5C28D2"/>
    <w:rsid w:val="3DB2CF12"/>
    <w:rsid w:val="3DC178F8"/>
    <w:rsid w:val="3DFFB146"/>
    <w:rsid w:val="3E0A402D"/>
    <w:rsid w:val="3E862B1E"/>
    <w:rsid w:val="3EF5ED6E"/>
    <w:rsid w:val="3F3BE312"/>
    <w:rsid w:val="3F3DA548"/>
    <w:rsid w:val="3F927859"/>
    <w:rsid w:val="3FDA1CB8"/>
    <w:rsid w:val="4076D85B"/>
    <w:rsid w:val="4088ABE8"/>
    <w:rsid w:val="4091BE1B"/>
    <w:rsid w:val="40EB75B8"/>
    <w:rsid w:val="40F0027E"/>
    <w:rsid w:val="41E759ED"/>
    <w:rsid w:val="41F59B6C"/>
    <w:rsid w:val="42E1ECF4"/>
    <w:rsid w:val="431CC39D"/>
    <w:rsid w:val="437EB987"/>
    <w:rsid w:val="43E373C4"/>
    <w:rsid w:val="4437E484"/>
    <w:rsid w:val="4461303D"/>
    <w:rsid w:val="44615C9A"/>
    <w:rsid w:val="4461C25E"/>
    <w:rsid w:val="4469324D"/>
    <w:rsid w:val="44AF3F6D"/>
    <w:rsid w:val="455CB4D2"/>
    <w:rsid w:val="4626DA72"/>
    <w:rsid w:val="4628413F"/>
    <w:rsid w:val="463523E3"/>
    <w:rsid w:val="4669DDEE"/>
    <w:rsid w:val="4680802B"/>
    <w:rsid w:val="4714717A"/>
    <w:rsid w:val="47167FD5"/>
    <w:rsid w:val="477C554F"/>
    <w:rsid w:val="47B6656B"/>
    <w:rsid w:val="47C09415"/>
    <w:rsid w:val="47E5A2E8"/>
    <w:rsid w:val="47F893B1"/>
    <w:rsid w:val="485F21E9"/>
    <w:rsid w:val="4887CF28"/>
    <w:rsid w:val="491C5682"/>
    <w:rsid w:val="49295CEC"/>
    <w:rsid w:val="494D9754"/>
    <w:rsid w:val="496620A1"/>
    <w:rsid w:val="4998FF8C"/>
    <w:rsid w:val="49D15B81"/>
    <w:rsid w:val="49F6DFFF"/>
    <w:rsid w:val="4A045212"/>
    <w:rsid w:val="4A302974"/>
    <w:rsid w:val="4A357A3B"/>
    <w:rsid w:val="4A7C6B32"/>
    <w:rsid w:val="4A8EC03D"/>
    <w:rsid w:val="4AB328FE"/>
    <w:rsid w:val="4AB62A0A"/>
    <w:rsid w:val="4AE00D68"/>
    <w:rsid w:val="4B94327A"/>
    <w:rsid w:val="4BBA0ADF"/>
    <w:rsid w:val="4BDF836A"/>
    <w:rsid w:val="4BEE2110"/>
    <w:rsid w:val="4CA17AD4"/>
    <w:rsid w:val="4CC6D6C6"/>
    <w:rsid w:val="4CDBD67E"/>
    <w:rsid w:val="4D44B6B1"/>
    <w:rsid w:val="4D45B0D6"/>
    <w:rsid w:val="4D76795C"/>
    <w:rsid w:val="4EBB38EF"/>
    <w:rsid w:val="4EE0358B"/>
    <w:rsid w:val="4EFE2791"/>
    <w:rsid w:val="4F098A75"/>
    <w:rsid w:val="4F0C5A5D"/>
    <w:rsid w:val="4F2EA4B3"/>
    <w:rsid w:val="4F3F4C66"/>
    <w:rsid w:val="4F4BC0E0"/>
    <w:rsid w:val="4F72C8FF"/>
    <w:rsid w:val="4F7DD3F7"/>
    <w:rsid w:val="4F9192E2"/>
    <w:rsid w:val="504C1272"/>
    <w:rsid w:val="50ACC519"/>
    <w:rsid w:val="50C9AEF9"/>
    <w:rsid w:val="5162B4C6"/>
    <w:rsid w:val="51A8B1BE"/>
    <w:rsid w:val="51C68DC2"/>
    <w:rsid w:val="51CCAF36"/>
    <w:rsid w:val="521079DD"/>
    <w:rsid w:val="525989C0"/>
    <w:rsid w:val="527C91DA"/>
    <w:rsid w:val="52824C21"/>
    <w:rsid w:val="52A3EED3"/>
    <w:rsid w:val="5310B745"/>
    <w:rsid w:val="531315F8"/>
    <w:rsid w:val="532A7EE3"/>
    <w:rsid w:val="53356F03"/>
    <w:rsid w:val="5378790D"/>
    <w:rsid w:val="539D8038"/>
    <w:rsid w:val="53FE7C1C"/>
    <w:rsid w:val="541B9F50"/>
    <w:rsid w:val="54279772"/>
    <w:rsid w:val="54EC4DEB"/>
    <w:rsid w:val="55191B35"/>
    <w:rsid w:val="551DBB17"/>
    <w:rsid w:val="5525C257"/>
    <w:rsid w:val="5557F85D"/>
    <w:rsid w:val="5569E06C"/>
    <w:rsid w:val="56A99682"/>
    <w:rsid w:val="579DF6C9"/>
    <w:rsid w:val="57BED8FC"/>
    <w:rsid w:val="57D850C2"/>
    <w:rsid w:val="5810CC5B"/>
    <w:rsid w:val="5820C09E"/>
    <w:rsid w:val="583B4B22"/>
    <w:rsid w:val="5863398E"/>
    <w:rsid w:val="58683F6B"/>
    <w:rsid w:val="58E1BDE5"/>
    <w:rsid w:val="594DE51E"/>
    <w:rsid w:val="59B55E6A"/>
    <w:rsid w:val="59EFF55D"/>
    <w:rsid w:val="5A2001CA"/>
    <w:rsid w:val="5A3F2F41"/>
    <w:rsid w:val="5A4C4B5A"/>
    <w:rsid w:val="5B25A2CA"/>
    <w:rsid w:val="5B427252"/>
    <w:rsid w:val="5B7427F4"/>
    <w:rsid w:val="5B96474F"/>
    <w:rsid w:val="5BFA8F40"/>
    <w:rsid w:val="5C0E947E"/>
    <w:rsid w:val="5C47EB2B"/>
    <w:rsid w:val="5C51BFD3"/>
    <w:rsid w:val="5C591498"/>
    <w:rsid w:val="5CBD0B70"/>
    <w:rsid w:val="5D1EDEB9"/>
    <w:rsid w:val="5D3651AA"/>
    <w:rsid w:val="5D48492D"/>
    <w:rsid w:val="5DACB4D7"/>
    <w:rsid w:val="5DAE1024"/>
    <w:rsid w:val="5DD11935"/>
    <w:rsid w:val="5DF7C6B3"/>
    <w:rsid w:val="5E2F04DE"/>
    <w:rsid w:val="5E8075F4"/>
    <w:rsid w:val="5F6E697D"/>
    <w:rsid w:val="5FD23ADB"/>
    <w:rsid w:val="5FD37500"/>
    <w:rsid w:val="5FD3DCE1"/>
    <w:rsid w:val="6013C172"/>
    <w:rsid w:val="601D0723"/>
    <w:rsid w:val="60484793"/>
    <w:rsid w:val="6057EB6E"/>
    <w:rsid w:val="6078C890"/>
    <w:rsid w:val="6095EF5A"/>
    <w:rsid w:val="60EEC4F4"/>
    <w:rsid w:val="6116B518"/>
    <w:rsid w:val="612B7336"/>
    <w:rsid w:val="618176C6"/>
    <w:rsid w:val="61FF6D05"/>
    <w:rsid w:val="6230B1E3"/>
    <w:rsid w:val="6231EA5B"/>
    <w:rsid w:val="625E0C24"/>
    <w:rsid w:val="62A74220"/>
    <w:rsid w:val="63035C42"/>
    <w:rsid w:val="6311C376"/>
    <w:rsid w:val="63304012"/>
    <w:rsid w:val="63702862"/>
    <w:rsid w:val="6468294B"/>
    <w:rsid w:val="64806492"/>
    <w:rsid w:val="6499776F"/>
    <w:rsid w:val="64A5838D"/>
    <w:rsid w:val="64B4AAD3"/>
    <w:rsid w:val="64BB4E20"/>
    <w:rsid w:val="64F16334"/>
    <w:rsid w:val="651E53F4"/>
    <w:rsid w:val="653CFD71"/>
    <w:rsid w:val="65A2F9A9"/>
    <w:rsid w:val="663EFFC1"/>
    <w:rsid w:val="66437B86"/>
    <w:rsid w:val="66C35CD4"/>
    <w:rsid w:val="67B1C6E3"/>
    <w:rsid w:val="680C18DF"/>
    <w:rsid w:val="684AC18A"/>
    <w:rsid w:val="6862AFC8"/>
    <w:rsid w:val="688DA72E"/>
    <w:rsid w:val="695D815B"/>
    <w:rsid w:val="69B5847C"/>
    <w:rsid w:val="69DB35DA"/>
    <w:rsid w:val="6A14D021"/>
    <w:rsid w:val="6A4A60A8"/>
    <w:rsid w:val="6ADB3450"/>
    <w:rsid w:val="6C69E930"/>
    <w:rsid w:val="6C7A0868"/>
    <w:rsid w:val="6CB6BC91"/>
    <w:rsid w:val="6D4116BF"/>
    <w:rsid w:val="6DBCEA09"/>
    <w:rsid w:val="6E020CD0"/>
    <w:rsid w:val="6E8A4175"/>
    <w:rsid w:val="6EB7B5DC"/>
    <w:rsid w:val="6EDF10F6"/>
    <w:rsid w:val="6EF18FD1"/>
    <w:rsid w:val="6F153994"/>
    <w:rsid w:val="6F30AEB4"/>
    <w:rsid w:val="6F332770"/>
    <w:rsid w:val="6FC9CB65"/>
    <w:rsid w:val="700EB373"/>
    <w:rsid w:val="702BEB39"/>
    <w:rsid w:val="70E7587A"/>
    <w:rsid w:val="70FB33AA"/>
    <w:rsid w:val="7111961F"/>
    <w:rsid w:val="712C5159"/>
    <w:rsid w:val="71538253"/>
    <w:rsid w:val="717EBC32"/>
    <w:rsid w:val="718D2514"/>
    <w:rsid w:val="71F2D52F"/>
    <w:rsid w:val="71F7BBB3"/>
    <w:rsid w:val="71F81E30"/>
    <w:rsid w:val="7285E0FD"/>
    <w:rsid w:val="72BC0045"/>
    <w:rsid w:val="72DDE457"/>
    <w:rsid w:val="7355DC77"/>
    <w:rsid w:val="73A589E4"/>
    <w:rsid w:val="73D7204F"/>
    <w:rsid w:val="73E791C0"/>
    <w:rsid w:val="74C77633"/>
    <w:rsid w:val="750502D0"/>
    <w:rsid w:val="7506AF17"/>
    <w:rsid w:val="75168149"/>
    <w:rsid w:val="771B9283"/>
    <w:rsid w:val="77829A5E"/>
    <w:rsid w:val="77A5BF9D"/>
    <w:rsid w:val="77F78F4B"/>
    <w:rsid w:val="79091CF7"/>
    <w:rsid w:val="791EC055"/>
    <w:rsid w:val="79420D9F"/>
    <w:rsid w:val="79480847"/>
    <w:rsid w:val="796BA415"/>
    <w:rsid w:val="79BC4141"/>
    <w:rsid w:val="7A5AD3B2"/>
    <w:rsid w:val="7AF5557C"/>
    <w:rsid w:val="7B5A6A57"/>
    <w:rsid w:val="7B61FA97"/>
    <w:rsid w:val="7B722F81"/>
    <w:rsid w:val="7B77E18C"/>
    <w:rsid w:val="7B8BE513"/>
    <w:rsid w:val="7BB1F0BA"/>
    <w:rsid w:val="7CD443FA"/>
    <w:rsid w:val="7DED2D76"/>
    <w:rsid w:val="7E1E6A9C"/>
    <w:rsid w:val="7E51833B"/>
    <w:rsid w:val="7E70BF9D"/>
    <w:rsid w:val="7EDBBB4C"/>
    <w:rsid w:val="7EE27360"/>
    <w:rsid w:val="7EEE6C5C"/>
    <w:rsid w:val="7EEF5B60"/>
    <w:rsid w:val="7F1200FA"/>
    <w:rsid w:val="7F647603"/>
    <w:rsid w:val="7F858DB5"/>
    <w:rsid w:val="7F8B309F"/>
    <w:rsid w:val="7FBE9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978CA1C"/>
  <w15:chartTrackingRefBased/>
  <w15:docId w15:val="{0F5E3147-2F0C-4534-9AA5-9F3869AB46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145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91039B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91039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3">
    <w:name w:val="heading 3"/>
    <w:basedOn w:val="a"/>
    <w:next w:val="a"/>
    <w:link w:val="30"/>
    <w:uiPriority w:val="9"/>
    <w:unhideWhenUsed/>
    <w:qFormat/>
    <w:rsid w:val="00B11684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1039B"/>
    <w:rPr>
      <w:rFonts w:asciiTheme="majorHAnsi" w:eastAsiaTheme="majorEastAsia" w:hAnsiTheme="majorHAnsi" w:cstheme="majorBidi"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91039B"/>
    <w:rPr>
      <w:rFonts w:asciiTheme="majorHAnsi" w:eastAsiaTheme="majorEastAsia" w:hAnsiTheme="majorHAnsi" w:cstheme="majorBidi"/>
    </w:rPr>
  </w:style>
  <w:style w:type="paragraph" w:styleId="a3">
    <w:name w:val="header"/>
    <w:basedOn w:val="a"/>
    <w:link w:val="a4"/>
    <w:uiPriority w:val="99"/>
    <w:unhideWhenUsed/>
    <w:rsid w:val="0068778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68778B"/>
  </w:style>
  <w:style w:type="paragraph" w:styleId="a5">
    <w:name w:val="footer"/>
    <w:basedOn w:val="a"/>
    <w:link w:val="a6"/>
    <w:uiPriority w:val="99"/>
    <w:unhideWhenUsed/>
    <w:rsid w:val="0068778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68778B"/>
  </w:style>
  <w:style w:type="character" w:styleId="a7">
    <w:name w:val="footnote reference"/>
    <w:basedOn w:val="a0"/>
    <w:uiPriority w:val="99"/>
    <w:semiHidden/>
    <w:unhideWhenUsed/>
    <w:rsid w:val="009F1067"/>
    <w:rPr>
      <w:vertAlign w:val="superscript"/>
    </w:rPr>
  </w:style>
  <w:style w:type="paragraph" w:styleId="a8">
    <w:name w:val="List Paragraph"/>
    <w:basedOn w:val="a"/>
    <w:uiPriority w:val="34"/>
    <w:qFormat/>
    <w:rsid w:val="0058087C"/>
    <w:pPr>
      <w:ind w:leftChars="400" w:left="840"/>
    </w:pPr>
  </w:style>
  <w:style w:type="paragraph" w:styleId="a9">
    <w:name w:val="Revision"/>
    <w:hidden/>
    <w:uiPriority w:val="99"/>
    <w:semiHidden/>
    <w:rsid w:val="007F3B39"/>
  </w:style>
  <w:style w:type="character" w:customStyle="1" w:styleId="30">
    <w:name w:val="見出し 3 (文字)"/>
    <w:basedOn w:val="a0"/>
    <w:link w:val="3"/>
    <w:uiPriority w:val="9"/>
    <w:rsid w:val="00B11684"/>
    <w:rPr>
      <w:rFonts w:asciiTheme="majorHAnsi" w:eastAsiaTheme="majorEastAsia" w:hAnsiTheme="majorHAnsi" w:cstheme="majorBidi"/>
    </w:rPr>
  </w:style>
  <w:style w:type="character" w:styleId="aa">
    <w:name w:val="annotation reference"/>
    <w:basedOn w:val="a0"/>
    <w:uiPriority w:val="99"/>
    <w:semiHidden/>
    <w:unhideWhenUsed/>
    <w:rsid w:val="00E319AA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E319AA"/>
    <w:pPr>
      <w:jc w:val="left"/>
    </w:pPr>
  </w:style>
  <w:style w:type="character" w:customStyle="1" w:styleId="ac">
    <w:name w:val="コメント文字列 (文字)"/>
    <w:basedOn w:val="a0"/>
    <w:link w:val="ab"/>
    <w:uiPriority w:val="99"/>
    <w:rsid w:val="00E319AA"/>
  </w:style>
  <w:style w:type="paragraph" w:styleId="ad">
    <w:name w:val="annotation subject"/>
    <w:basedOn w:val="ab"/>
    <w:next w:val="ab"/>
    <w:link w:val="ae"/>
    <w:uiPriority w:val="99"/>
    <w:semiHidden/>
    <w:unhideWhenUsed/>
    <w:rsid w:val="00E319AA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E319AA"/>
    <w:rPr>
      <w:b/>
      <w:bCs/>
    </w:rPr>
  </w:style>
  <w:style w:type="character" w:styleId="af">
    <w:name w:val="Hyperlink"/>
    <w:basedOn w:val="a0"/>
    <w:uiPriority w:val="99"/>
    <w:unhideWhenUsed/>
    <w:rsid w:val="00415ED1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415ED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87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4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8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7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0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49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73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56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55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691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87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8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1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2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917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58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105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9170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54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31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15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9881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569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12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55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75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1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49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ohki.konishi@nikon.com" TargetMode="External"/><Relationship Id="rId13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5" Type="http://schemas.openxmlformats.org/officeDocument/2006/relationships/webSettings" Target="webSettings.xml"/><Relationship Id="rId10" Type="http://schemas.openxmlformats.org/officeDocument/2006/relationships/hyperlink" Target="mailto:roland.fleck@kcl.ac.uk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juan.burrone@kcl.ac.uk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FC1F56-9FBD-4A1D-93EF-10EFEBB081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3</Words>
  <Characters>1158</Characters>
  <Application>Microsoft Office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ishi Kohki-小西 功記</dc:creator>
  <cp:keywords/>
  <dc:description/>
  <cp:lastModifiedBy>Konishi Kohki-小西 功記</cp:lastModifiedBy>
  <cp:revision>198</cp:revision>
  <dcterms:created xsi:type="dcterms:W3CDTF">2024-11-29T12:31:00Z</dcterms:created>
  <dcterms:modified xsi:type="dcterms:W3CDTF">2025-05-13T02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84eca6e8-ab06-3907-8f9d-2f9c96b88c50</vt:lpwstr>
  </property>
  <property fmtid="{D5CDD505-2E9C-101B-9397-08002B2CF9AE}" pid="4" name="Mendeley Citation Style_1">
    <vt:lpwstr>http://csl.mendeley.com/styles/461245411/JournalOfMicroscopy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7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 6th edi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2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csl.mendeley.com/styles/461245411/JournalOfMicroscopy</vt:lpwstr>
  </property>
  <property fmtid="{D5CDD505-2E9C-101B-9397-08002B2CF9AE}" pid="18" name="Mendeley Recent Style Name 6_1">
    <vt:lpwstr>Journal of Microscop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s://csl.mendeley.com/styles/461245411/microscopy2</vt:lpwstr>
  </property>
  <property fmtid="{D5CDD505-2E9C-101B-9397-08002B2CF9AE}" pid="24" name="Mendeley Recent Style Name 9_1">
    <vt:lpwstr>microscopy</vt:lpwstr>
  </property>
</Properties>
</file>